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143CC" w14:textId="77777777" w:rsidR="00B41615" w:rsidRPr="00175A59" w:rsidRDefault="00B41615" w:rsidP="00B41615">
      <w:pPr>
        <w:rPr>
          <w:b/>
          <w:lang w:val="en-US"/>
        </w:rPr>
      </w:pPr>
      <w:r w:rsidRPr="00175A59">
        <w:rPr>
          <w:b/>
          <w:lang w:val="en-US"/>
        </w:rPr>
        <w:t xml:space="preserve">S1 Table. Three-way ANOVA </w:t>
      </w:r>
      <w:r>
        <w:rPr>
          <w:b/>
          <w:lang w:val="en-US"/>
        </w:rPr>
        <w:t>for peptic</w:t>
      </w:r>
      <w:r w:rsidRPr="00175A59">
        <w:rPr>
          <w:b/>
          <w:lang w:val="en-US"/>
        </w:rPr>
        <w:t xml:space="preserve"> activity</w:t>
      </w:r>
      <w:r>
        <w:rPr>
          <w:b/>
          <w:lang w:val="en-US"/>
        </w:rPr>
        <w:t xml:space="preserve"> </w:t>
      </w:r>
      <w:r w:rsidRPr="00772A08">
        <w:rPr>
          <w:b/>
          <w:bCs/>
          <w:lang w:val="en-US"/>
        </w:rPr>
        <w:t>(</w:t>
      </w:r>
      <w:r>
        <w:rPr>
          <w:b/>
          <w:bCs/>
          <w:lang w:val="en-US"/>
        </w:rPr>
        <w:t>UA/g fish)</w:t>
      </w:r>
      <w:r w:rsidRPr="00772A0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x </w:t>
      </w:r>
      <w:r w:rsidRPr="00772A08">
        <w:rPr>
          <w:b/>
          <w:bCs/>
          <w:lang w:val="en-US"/>
        </w:rPr>
        <w:t>diet</w:t>
      </w:r>
      <w:r>
        <w:rPr>
          <w:b/>
          <w:bCs/>
          <w:lang w:val="en-US"/>
        </w:rPr>
        <w:t xml:space="preserve"> x </w:t>
      </w:r>
      <w:r w:rsidRPr="00772A08">
        <w:rPr>
          <w:b/>
          <w:bCs/>
          <w:lang w:val="en-US"/>
        </w:rPr>
        <w:t>ploidy</w:t>
      </w:r>
      <w:r>
        <w:rPr>
          <w:b/>
          <w:bCs/>
          <w:lang w:val="en-US"/>
        </w:rPr>
        <w:t xml:space="preserve"> x </w:t>
      </w:r>
      <w:r w:rsidRPr="00772A08">
        <w:rPr>
          <w:b/>
          <w:bCs/>
          <w:lang w:val="en-US"/>
        </w:rPr>
        <w:t>age (</w:t>
      </w:r>
      <w:proofErr w:type="spellStart"/>
      <w:r w:rsidRPr="00772A08">
        <w:rPr>
          <w:b/>
          <w:bCs/>
          <w:lang w:val="en-US"/>
        </w:rPr>
        <w:t>ddPSF</w:t>
      </w:r>
      <w:proofErr w:type="spellEnd"/>
      <w:r w:rsidRPr="00772A08">
        <w:rPr>
          <w:b/>
          <w:bCs/>
          <w:lang w:val="en-US"/>
        </w:rPr>
        <w:t>)</w:t>
      </w:r>
    </w:p>
    <w:p w14:paraId="6BD2A892" w14:textId="77777777" w:rsidR="00B41615" w:rsidRDefault="00B41615" w:rsidP="00B41615">
      <w:pPr>
        <w:rPr>
          <w:b/>
          <w:lang w:val="en-US"/>
        </w:rPr>
      </w:pPr>
    </w:p>
    <w:tbl>
      <w:tblPr>
        <w:tblW w:w="8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300"/>
        <w:gridCol w:w="1300"/>
        <w:gridCol w:w="1300"/>
        <w:gridCol w:w="1296"/>
        <w:gridCol w:w="1281"/>
        <w:gridCol w:w="618"/>
      </w:tblGrid>
      <w:tr w:rsidR="00B41615" w:rsidRPr="00DD0B3C" w14:paraId="3BFCEEB9" w14:textId="77777777" w:rsidTr="00961903">
        <w:trPr>
          <w:trHeight w:val="920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9E37A" w14:textId="77777777" w:rsidR="00B41615" w:rsidRPr="00DD0B3C" w:rsidRDefault="00B41615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86B4E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Type III Sum of Squa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95AB7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9EDFB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 Square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854F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F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5FA59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ig.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21E937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2DA6D72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FFE7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32C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13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0CA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F901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45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E2A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024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59EB5A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4C6B18B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9C05F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5F35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7A78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81EF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CD9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B86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06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E251DA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5BF470B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5249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48A6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E104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3F1A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0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A566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8DB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5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941B9E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203753D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3E62E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4F2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9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42A5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A3AC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0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D97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F11B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7FD90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37F8FCD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CA89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924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3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9E7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E224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1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C83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C344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4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2DA3FC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1DCC1DC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8E5E0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7A26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50E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240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216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361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95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D5F95D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6896B5B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4A71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AC6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3BE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53B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7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F62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9422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14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7C1DF9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3988AF4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53824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AC0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42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022A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0F6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428944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989FCF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37CB8D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6554059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DC1B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Corrected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0E32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191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40B8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780A0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EE534A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FE1D92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C11BC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582204" w14:paraId="1AF2BA84" w14:textId="77777777" w:rsidTr="00961903">
        <w:trPr>
          <w:trHeight w:val="320"/>
        </w:trPr>
        <w:tc>
          <w:tcPr>
            <w:tcW w:w="875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7AA07" w14:textId="77777777" w:rsidR="00B41615" w:rsidRPr="00DD0B3C" w:rsidRDefault="00B41615" w:rsidP="00961903">
            <w:pPr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Means by minimum square for peptic activity (</w:t>
            </w:r>
            <w:r>
              <w:rPr>
                <w:b/>
                <w:bCs/>
                <w:color w:val="000000"/>
                <w:lang w:val="en-US"/>
              </w:rPr>
              <w:t>UA/</w:t>
            </w:r>
            <w:r w:rsidRPr="00DD0B3C">
              <w:rPr>
                <w:b/>
                <w:bCs/>
                <w:color w:val="000000"/>
                <w:lang w:val="en-US"/>
              </w:rPr>
              <w:t>g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DD0B3C">
              <w:rPr>
                <w:b/>
                <w:bCs/>
                <w:color w:val="000000"/>
                <w:lang w:val="en-US"/>
              </w:rPr>
              <w:t>fish) with 95% Confidence Interval (CI)</w:t>
            </w:r>
          </w:p>
        </w:tc>
      </w:tr>
      <w:tr w:rsidR="00B41615" w:rsidRPr="00DD0B3C" w14:paraId="4F36698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EA29F9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59355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60E6A8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DABF2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rr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A58ED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owe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593C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Uppe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D6242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2975C0D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3235" w14:textId="77777777" w:rsidR="00B41615" w:rsidRPr="00DD0B3C" w:rsidRDefault="00B41615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0BDE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4426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4536C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st.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14C79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8990" w14:textId="77777777" w:rsidR="00B41615" w:rsidRPr="00DD0B3C" w:rsidRDefault="00B41615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FD175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0BCF728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30C10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Global 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2782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7A4A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A3FDD2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4D3DD3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49AE01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A53ADA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4A13E8D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6A24ED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 (ddPS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17572F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78A407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39876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0CFCC5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49F6C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8DB2E0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71445EA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FD36" w14:textId="77777777" w:rsidR="00B41615" w:rsidRPr="00DD0B3C" w:rsidRDefault="00B41615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F0C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25B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3970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5AE3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BF6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D8C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B41615" w:rsidRPr="00DD0B3C" w14:paraId="471ACE0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11F30" w14:textId="77777777" w:rsidR="00B41615" w:rsidRPr="00DD0B3C" w:rsidRDefault="00B41615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6568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FD3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CED9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B14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5524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508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B41615" w:rsidRPr="00DD0B3C" w14:paraId="713946D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F39A9" w14:textId="77777777" w:rsidR="00B41615" w:rsidRPr="00DD0B3C" w:rsidRDefault="00B41615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3F50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C690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4C8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29A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4F4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4101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B41615" w:rsidRPr="00DD0B3C" w14:paraId="10B7D59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CC07" w14:textId="77777777" w:rsidR="00B41615" w:rsidRPr="00DD0B3C" w:rsidRDefault="00B41615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FB7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C72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8B7E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304D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E48C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165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c</w:t>
            </w:r>
          </w:p>
        </w:tc>
      </w:tr>
      <w:tr w:rsidR="00B41615" w:rsidRPr="00DD0B3C" w14:paraId="0C32CC6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78A7884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3E5EA9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C232DD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262E56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CC825E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B223E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18CB10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3236F79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551F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535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912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F70A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DCC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FE7A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55F8CF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1C3F70C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42B67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CAF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4103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FE7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4DF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659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E6D9D3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371AB50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8D68FAF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52FD0C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C29259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7523C5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EA0253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68081E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0C11FC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6AA6C04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CE7F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1A8C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43DB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19A5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B8A5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4FE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A3D172" w14:textId="77777777" w:rsidR="00B41615" w:rsidRPr="003A39C8" w:rsidRDefault="00B41615" w:rsidP="00961903">
            <w:pPr>
              <w:jc w:val="center"/>
              <w:rPr>
                <w:color w:val="000000"/>
              </w:rPr>
            </w:pPr>
            <w:r w:rsidRPr="003A39C8">
              <w:rPr>
                <w:color w:val="000000"/>
              </w:rPr>
              <w:t> a</w:t>
            </w:r>
          </w:p>
        </w:tc>
      </w:tr>
      <w:tr w:rsidR="00B41615" w:rsidRPr="00DD0B3C" w14:paraId="2B56B89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C4B87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A2FB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753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7A2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1D1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C610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44394B" w14:textId="77777777" w:rsidR="00B41615" w:rsidRPr="003A39C8" w:rsidRDefault="00B41615" w:rsidP="00961903">
            <w:pPr>
              <w:jc w:val="center"/>
              <w:rPr>
                <w:color w:val="000000"/>
              </w:rPr>
            </w:pPr>
            <w:r w:rsidRPr="003A39C8">
              <w:rPr>
                <w:color w:val="000000"/>
              </w:rPr>
              <w:t> b</w:t>
            </w:r>
          </w:p>
        </w:tc>
      </w:tr>
      <w:tr w:rsidR="00B41615" w:rsidRPr="00DD0B3C" w14:paraId="4B232AC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8F4DB4A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 xml:space="preserve">AgexDie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8D7C94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F0F34F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B30AB8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AF19B2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79AE3B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1E1548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0018038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A993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lastRenderedPageBreak/>
              <w:t>87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2365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C259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BC8B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09FD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03F1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11C5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B41615" w:rsidRPr="00DD0B3C" w14:paraId="79CD8F5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B288E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FAE5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515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B81B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BA84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E6D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A1C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52BA375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9E9F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259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AD9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E88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11E4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32DF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EC1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06ECFE0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A6C95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77C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08F8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F47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EB2C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660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4466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525E08E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7057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4A7F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CEAA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D16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047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EFB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33C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B41615" w:rsidRPr="00DD0B3C" w14:paraId="56B81FD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600E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E6A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19DE8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AAF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BB5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CBFA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0B18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7E5B6CC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C514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91E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BAF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2EC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959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251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7A0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b</w:t>
            </w:r>
          </w:p>
        </w:tc>
      </w:tr>
      <w:tr w:rsidR="00B41615" w:rsidRPr="00DD0B3C" w14:paraId="78300F2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450C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91B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B1D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399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023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BFD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560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c</w:t>
            </w:r>
          </w:p>
        </w:tc>
      </w:tr>
      <w:tr w:rsidR="00B41615" w:rsidRPr="00DD0B3C" w14:paraId="5DF932D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C1F3C7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B20484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641304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3A8335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C83A61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7488EF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B626BE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425F56E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070EB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 xml:space="preserve">875xHF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C92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B89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F6B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672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F2E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6301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B41615" w:rsidRPr="00DD0B3C" w14:paraId="471B016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4AAF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EFDF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1666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3A6A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C8DD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182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355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64CD8FC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DDB4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323F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E7F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CA0A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CF96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5F4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905B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b</w:t>
            </w:r>
          </w:p>
        </w:tc>
      </w:tr>
      <w:tr w:rsidR="00B41615" w:rsidRPr="00DD0B3C" w14:paraId="3AC8B6E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2A695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D665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AF02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B703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DCD8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42A8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51A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26D7EDB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89D8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DF9B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979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E82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6DC6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837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EFA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B41615" w:rsidRPr="00DD0B3C" w14:paraId="1F45DF1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6A952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789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35D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B2BAF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7A36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5780C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B29F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0A19533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5B70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9B3DA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575B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6D7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E18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5A35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8D1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B41615" w:rsidRPr="00DD0B3C" w14:paraId="1AE646F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A571A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261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CEE5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076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8A9B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30E9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C90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c</w:t>
            </w:r>
          </w:p>
        </w:tc>
      </w:tr>
      <w:tr w:rsidR="00B41615" w:rsidRPr="00DD0B3C" w14:paraId="16C80CC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F3E3C05" w14:textId="77777777" w:rsidR="00B41615" w:rsidRPr="00DD0B3C" w:rsidRDefault="00B41615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9132B4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5307A6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592020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326E00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B2D1EF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2CB927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748F76F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C839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3E05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234D5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B74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02C7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16529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299B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B41615" w:rsidRPr="00DD0B3C" w14:paraId="50DD9EF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4B7A1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6EB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F49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4973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29FD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A804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E98D47" w14:textId="77777777" w:rsidR="00B41615" w:rsidRPr="00DD0B3C" w:rsidRDefault="00B41615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41615" w:rsidRPr="00DD0B3C" w14:paraId="66F7342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7DF64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1D69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5CB1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7BE5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E6A8B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4D4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BE9D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B41615" w:rsidRPr="00DD0B3C" w14:paraId="7E86319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689B" w14:textId="77777777" w:rsidR="00B41615" w:rsidRPr="00DD0B3C" w:rsidRDefault="00B41615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C1C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9D00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DB32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7F0F8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31D6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8AD1E" w14:textId="77777777" w:rsidR="00B41615" w:rsidRPr="00DD0B3C" w:rsidRDefault="00B41615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</w:tbl>
    <w:p w14:paraId="7D293196" w14:textId="77777777" w:rsidR="00B41615" w:rsidRDefault="00B41615" w:rsidP="00B41615">
      <w:pPr>
        <w:rPr>
          <w:b/>
          <w:lang w:val="en-US"/>
        </w:rPr>
      </w:pPr>
    </w:p>
    <w:p w14:paraId="6CD06FCF" w14:textId="77777777" w:rsidR="00B41615" w:rsidRDefault="00B41615"/>
    <w:sectPr w:rsidR="00B41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15"/>
    <w:rsid w:val="00B41615"/>
    <w:rsid w:val="00DE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C701"/>
  <w15:chartTrackingRefBased/>
  <w15:docId w15:val="{87421C6E-3CD0-4C5D-B481-97A86392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30T01:42:00Z</dcterms:created>
  <dcterms:modified xsi:type="dcterms:W3CDTF">2020-12-30T01:42:00Z</dcterms:modified>
</cp:coreProperties>
</file>